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Chapter S (skin diseases) of the International Classification of Primary Care (ICPC)</w:t>
      </w:r>
      <w:r>
        <w:rPr/>
        <w:t>[19]:</w:t>
      </w:r>
    </w:p>
    <w:p>
      <w:pPr>
        <w:pStyle w:val="Normal"/>
        <w:ind w:left="1440" w:hanging="1440"/>
        <w:rPr/>
      </w:pPr>
      <w:r>
        <w:rPr/>
      </w:r>
    </w:p>
    <w:p>
      <w:pPr>
        <w:pStyle w:val="Normal"/>
        <w:ind w:left="1440" w:hanging="1440"/>
        <w:rPr/>
      </w:pPr>
      <w:r>
        <w:rPr/>
        <w:t>S01</w:t>
        <w:tab/>
        <w:t>Pain / tenderness of skin</w:t>
      </w:r>
    </w:p>
    <w:p>
      <w:pPr>
        <w:pStyle w:val="Normal"/>
        <w:ind w:left="1440" w:hanging="1440"/>
        <w:rPr/>
      </w:pPr>
      <w:r>
        <w:rPr/>
        <w:t>S02</w:t>
        <w:tab/>
        <w:t>Pruritus</w:t>
      </w:r>
    </w:p>
    <w:p>
      <w:pPr>
        <w:pStyle w:val="Normal"/>
        <w:ind w:left="1440" w:hanging="1440"/>
        <w:rPr/>
      </w:pPr>
      <w:r>
        <w:rPr/>
        <w:t>S03</w:t>
        <w:tab/>
        <w:t>Warts</w:t>
      </w:r>
    </w:p>
    <w:p>
      <w:pPr>
        <w:pStyle w:val="Normal"/>
        <w:ind w:left="1440" w:hanging="1440"/>
        <w:rPr/>
      </w:pPr>
      <w:r>
        <w:rPr/>
        <w:t>S04</w:t>
        <w:tab/>
        <w:t>Lump / swelling localized</w:t>
      </w:r>
    </w:p>
    <w:p>
      <w:pPr>
        <w:pStyle w:val="Normal"/>
        <w:ind w:left="1440" w:hanging="1440"/>
        <w:rPr/>
      </w:pPr>
      <w:r>
        <w:rPr/>
        <w:t>S05</w:t>
        <w:tab/>
        <w:t>Lumps / swellings generalized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06</w:t>
        <w:tab/>
        <w:tab/>
        <w:t>Rash localized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07</w:t>
        <w:tab/>
        <w:tab/>
        <w:t>Rash generalized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08</w:t>
        <w:tab/>
        <w:tab/>
        <w:t>Skin colour chang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09</w:t>
        <w:tab/>
        <w:tab/>
        <w:t>Infected finger / to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0</w:t>
        <w:tab/>
        <w:tab/>
        <w:t>Boil / carbuncl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1</w:t>
        <w:tab/>
        <w:tab/>
        <w:t>Skin infection post-traumatic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2</w:t>
        <w:tab/>
        <w:tab/>
        <w:t>Insect bite / sting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3</w:t>
        <w:tab/>
        <w:tab/>
        <w:t>Animal / human bit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4</w:t>
        <w:tab/>
        <w:tab/>
        <w:t>Burn / scald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5</w:t>
        <w:tab/>
        <w:tab/>
        <w:t>Foreign body in ski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6</w:t>
        <w:tab/>
        <w:tab/>
        <w:t>Bruise / contusio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7</w:t>
        <w:tab/>
        <w:tab/>
        <w:t>Abrasion / scratch / blist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8</w:t>
        <w:tab/>
        <w:tab/>
        <w:t>Laceration / cut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19</w:t>
        <w:tab/>
        <w:tab/>
        <w:t>Skin injury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0</w:t>
        <w:tab/>
        <w:tab/>
        <w:t>Corn / callosity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1</w:t>
        <w:tab/>
        <w:tab/>
        <w:t>Skin texture symptom / complaint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2</w:t>
        <w:tab/>
        <w:tab/>
        <w:t>Nail symptom / complaint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3</w:t>
        <w:tab/>
        <w:tab/>
        <w:t>Hair loss / baldness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4</w:t>
        <w:tab/>
        <w:tab/>
        <w:t>Hair / scalp symptom / complaint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6</w:t>
        <w:tab/>
        <w:tab/>
        <w:t>Fear of cancer of ski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7</w:t>
        <w:tab/>
        <w:tab/>
        <w:t>Fear of skin disease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8</w:t>
        <w:tab/>
        <w:tab/>
        <w:t>Limited function / disability(s)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29</w:t>
        <w:tab/>
        <w:tab/>
        <w:t>Skin symptom / complaint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0</w:t>
        <w:tab/>
        <w:tab/>
        <w:t>Herpes zost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1</w:t>
        <w:tab/>
        <w:tab/>
        <w:t>Herpes simplex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2</w:t>
        <w:tab/>
        <w:tab/>
        <w:t>Scabies / other acariasis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3</w:t>
        <w:tab/>
        <w:tab/>
        <w:t>Pediculosis / skin infestation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4</w:t>
        <w:tab/>
        <w:tab/>
        <w:t>Dermatophytosis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5</w:t>
        <w:tab/>
        <w:tab/>
        <w:t>Moniliasis / candidiasis ski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6</w:t>
        <w:tab/>
        <w:tab/>
        <w:t>Skin infection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7</w:t>
        <w:tab/>
        <w:tab/>
        <w:t>Malignant neoplasm of ski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8</w:t>
        <w:tab/>
        <w:tab/>
        <w:t>Lipoma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79</w:t>
        <w:tab/>
        <w:tab/>
        <w:t>Neoplasm skin benign / unspecified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0</w:t>
        <w:tab/>
        <w:tab/>
        <w:t>Solar keratosis  / sunburn</w:t>
      </w:r>
    </w:p>
    <w:p>
      <w:pPr>
        <w:pStyle w:val="TextBody"/>
        <w:spacing w:lineRule="auto" w:line="240"/>
        <w:jc w:val="left"/>
        <w:rPr>
          <w:lang w:val="nl-NL"/>
        </w:rPr>
      </w:pPr>
      <w:r>
        <w:rPr>
          <w:lang w:val="nl-NL"/>
        </w:rPr>
        <w:t>S81</w:t>
        <w:tab/>
        <w:tab/>
        <w:t>Haemangioma / lymphangioma</w:t>
      </w:r>
    </w:p>
    <w:p>
      <w:pPr>
        <w:pStyle w:val="TextBody"/>
        <w:spacing w:lineRule="auto" w:line="240"/>
        <w:jc w:val="left"/>
        <w:rPr>
          <w:lang w:val="nl-NL"/>
        </w:rPr>
      </w:pPr>
      <w:r>
        <w:rPr>
          <w:lang w:val="nl-NL"/>
        </w:rPr>
        <w:t>S82</w:t>
        <w:tab/>
        <w:tab/>
        <w:t>Naevus / mol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3</w:t>
        <w:tab/>
        <w:tab/>
        <w:t>Congenital skin anomaly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4</w:t>
        <w:tab/>
        <w:tab/>
        <w:t>Impetigo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5</w:t>
        <w:tab/>
        <w:tab/>
        <w:t>Pilonidal cyst / fistula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6</w:t>
        <w:tab/>
        <w:tab/>
        <w:t>Dermatitis seborrhoeic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7</w:t>
        <w:tab/>
        <w:tab/>
        <w:t>Dermatitis / atopic eczema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8</w:t>
        <w:tab/>
        <w:tab/>
        <w:t>Dermatitis contact / allergic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89</w:t>
        <w:tab/>
        <w:tab/>
        <w:t>Diaper rash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0</w:t>
        <w:tab/>
        <w:tab/>
        <w:t>Pityriasis rosea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1</w:t>
        <w:tab/>
        <w:tab/>
        <w:t>Psoriasis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2</w:t>
        <w:tab/>
        <w:tab/>
        <w:t>Sweat gland diseas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3</w:t>
        <w:tab/>
        <w:tab/>
        <w:t>Sebaceous cyst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4</w:t>
        <w:tab/>
        <w:tab/>
        <w:t>Ingrowing nail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5</w:t>
        <w:tab/>
        <w:tab/>
        <w:t>Molluscum contagiosum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6</w:t>
        <w:tab/>
        <w:tab/>
        <w:t>Acne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7</w:t>
        <w:tab/>
        <w:tab/>
        <w:t>Chronic ulcer skin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8</w:t>
        <w:tab/>
        <w:tab/>
        <w:t>Urticaria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  <w:t>S99</w:t>
        <w:tab/>
        <w:tab/>
        <w:t>Skin disease other</w:t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24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7T09:08:00Z</dcterms:created>
  <dc:creator>van der Wouden</dc:creator>
  <dc:description/>
  <dc:language>en-US</dc:language>
  <cp:lastModifiedBy>van der Wouden</cp:lastModifiedBy>
  <dcterms:modified xsi:type="dcterms:W3CDTF">2006-08-30T07:22:00Z</dcterms:modified>
  <cp:revision>2</cp:revision>
  <dc:subject/>
  <dc:title>Appendix 2</dc:title>
</cp:coreProperties>
</file>